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08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2220"/>
        <w:gridCol w:w="1860"/>
      </w:tblGrid>
      <w:tr w:rsidR="00E5499E" w:rsidRPr="00E5499E" w:rsidTr="00E5499E">
        <w:trPr>
          <w:trHeight w:val="327"/>
        </w:trPr>
        <w:tc>
          <w:tcPr>
            <w:tcW w:w="22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beName</w:t>
            </w:r>
          </w:p>
        </w:tc>
        <w:tc>
          <w:tcPr>
            <w:tcW w:w="18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neSymbol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42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ol4a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6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90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iit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30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ma3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6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35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300ld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9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9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RCC-00138_2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8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60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505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3405D12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90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pnr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2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44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ocs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6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2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9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2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7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20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im5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1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0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127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2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0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9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3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5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0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6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13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in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9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7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5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303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86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7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255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60J05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0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21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29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4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rrc2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6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0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8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13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87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28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763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32F0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468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630007K2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40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728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377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mn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42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l7c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3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7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77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cn2a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835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123I01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408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o1b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05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femp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08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389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5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7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43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lr1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4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4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57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tk3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4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194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732460I02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0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a1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1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975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130046C19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86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830420C07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81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408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8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16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97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lgap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106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rt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8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81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bln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69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64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ou6f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68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cnj1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85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27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im43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0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68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kap1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53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hrnb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95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630081D01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8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74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41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6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0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1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2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bfc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5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38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230014I2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08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31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3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2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1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88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im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95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scan4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8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4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10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50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pe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3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1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23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cfd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63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22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00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237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29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l1b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2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39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8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16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a1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31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ic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014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nh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340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irc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19795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room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00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leu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3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96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nal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19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urk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6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970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red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52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67J12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6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11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8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602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oxd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163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tp10d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30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7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76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66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84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2r8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10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tsh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42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079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10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gt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52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65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3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9646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65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2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01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80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43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409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6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4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6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97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83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430003N2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22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1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642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09N1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98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dx1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293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530014P21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4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6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65_P037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t3gal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24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030005K06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29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tn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2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5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8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ph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9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2429P19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92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652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9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9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54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ux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3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6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83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234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2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173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76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ss1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04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10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04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530029O12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7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24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54810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17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e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419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xyd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343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nf150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17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36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63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05140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20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box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607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cdh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464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hgef3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01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21509J17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548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py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89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hemis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41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33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9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959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lda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100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dm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51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930003A15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560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3galt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223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444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ebpd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600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775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05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gbd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74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gf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60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nah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82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300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203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rin2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31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td1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6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rt2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99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79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75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le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933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2a4rg-ps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5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4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0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01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3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3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2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0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68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031434O11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6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1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fdc6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5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6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9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1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977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dr9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15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bfc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467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430105D02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943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rb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7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06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mc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1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8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9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586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57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am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2_P2661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gl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9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79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cgbp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25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88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6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9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6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50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047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112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130045F17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7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672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ers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04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810020O05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1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39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3416M07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6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083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rlec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74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ab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6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10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or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22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55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55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54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rxn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08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86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9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6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680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hh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1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la2g2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39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551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lrc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68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eg1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305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120E1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2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30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45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61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l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93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eptor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2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0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632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nkrd33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191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7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98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249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2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79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49G17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03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230094B09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075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530011L22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4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ilrb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4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9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44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7re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46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72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ef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9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1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3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9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01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98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ma6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4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44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mp1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74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68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sf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78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at6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49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tsl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9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0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34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pp2r3d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59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fdc15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8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84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730093L10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5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0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07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104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0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1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ol2a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32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209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6330575P09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3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44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06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37a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19581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gce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22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030016D13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0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51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osl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81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39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71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48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4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3300002I08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8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6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36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kzf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61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bpc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94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66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ik1l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963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h1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99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up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02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ok4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38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bxip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53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7r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91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1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7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4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6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595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kcq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0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20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og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43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50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0610039K10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1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av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01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mp2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5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96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2r9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1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88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gr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5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7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24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27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8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42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ic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41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7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0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26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rt1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6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666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ettl21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54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43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030002E05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1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5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5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246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irt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9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8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78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pp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77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851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51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hmt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3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844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stad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37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pm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5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257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430054B0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9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4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2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331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gea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74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57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nx29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6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7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55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gf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57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819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06D1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4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51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lxipl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5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97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op3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941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47E10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57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1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98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1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3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6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rpinb1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989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ytip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2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1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6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9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6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95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130012P0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60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130051F05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16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46C10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4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64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scd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7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50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sx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828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m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94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87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cchc1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75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55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im2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3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26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irn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7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930105H17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5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rispld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9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53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50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c20b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9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89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ap2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3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59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ss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022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230012P0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2762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330175E1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20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ekt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4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89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110I01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9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6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87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9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56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rt8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46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eat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7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78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7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2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19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ta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1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17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nrnp2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617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zts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53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ctp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28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rb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30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tc2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279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fe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3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40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2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92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5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62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oxf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242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amts1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78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lrn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76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sgalnact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66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889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6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25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154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666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amp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139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48M11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59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2r3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77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tla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89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82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532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17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nmt3aos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074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1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11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330406M23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82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08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454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3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le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15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ox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15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420015M19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84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cnq1ot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7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15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8741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74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630026N12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77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2415M13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98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8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7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965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8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ncc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4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05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13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amc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61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06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55290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27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nf167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93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598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16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ra1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02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tch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90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340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8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88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arveld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97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79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mn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65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070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9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82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230019N24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12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1436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5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54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330177L23Rik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37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49a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2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66_P1077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ox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736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ingo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28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plad2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8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1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49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1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8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x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19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prq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46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ik1l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5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5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01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16a14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5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0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50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qp3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81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rc1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4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0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499E" w:rsidRPr="00E5499E" w:rsidTr="00E5499E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5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E5499E" w:rsidRPr="00E5499E" w:rsidRDefault="00E5499E" w:rsidP="00E5499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E5499E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5499E"/>
    <w:rsid w:val="009527B5"/>
    <w:rsid w:val="00C8389F"/>
    <w:rsid w:val="00E54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5499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5499E"/>
    <w:rPr>
      <w:color w:val="FF00FF"/>
      <w:u w:val="single"/>
    </w:rPr>
  </w:style>
  <w:style w:type="paragraph" w:customStyle="1" w:styleId="xl63">
    <w:name w:val="xl63"/>
    <w:basedOn w:val="a"/>
    <w:rsid w:val="00E5499E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Calibri" w:eastAsia="굴림" w:hAnsi="Calibri" w:cs="굴림"/>
      <w:kern w:val="0"/>
      <w:sz w:val="24"/>
      <w:szCs w:val="24"/>
    </w:rPr>
  </w:style>
  <w:style w:type="paragraph" w:customStyle="1" w:styleId="xl64">
    <w:name w:val="xl64"/>
    <w:basedOn w:val="a"/>
    <w:rsid w:val="00E5499E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Calibri" w:eastAsia="굴림" w:hAnsi="Calibri" w:cs="굴림"/>
      <w:kern w:val="0"/>
      <w:sz w:val="24"/>
      <w:szCs w:val="24"/>
    </w:rPr>
  </w:style>
  <w:style w:type="paragraph" w:customStyle="1" w:styleId="xl65">
    <w:name w:val="xl65"/>
    <w:basedOn w:val="a"/>
    <w:rsid w:val="00E5499E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Calibri" w:eastAsia="굴림" w:hAnsi="Calibri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4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44</Words>
  <Characters>9373</Characters>
  <Application>Microsoft Office Word</Application>
  <DocSecurity>0</DocSecurity>
  <Lines>78</Lines>
  <Paragraphs>21</Paragraphs>
  <ScaleCrop>false</ScaleCrop>
  <Company/>
  <LinksUpToDate>false</LinksUpToDate>
  <CharactersWithSpaces>10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5:00Z</dcterms:created>
  <dcterms:modified xsi:type="dcterms:W3CDTF">2018-05-28T01:15:00Z</dcterms:modified>
</cp:coreProperties>
</file>